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80" w:rightFromText="180" w:horzAnchor="margin" w:tblpXSpec="center" w:tblpY="864"/>
        <w:tblW w:w="850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126"/>
        <w:gridCol w:w="1134"/>
        <w:gridCol w:w="1134"/>
        <w:gridCol w:w="1134"/>
        <w:gridCol w:w="1134"/>
      </w:tblGrid>
      <w:tr w:rsidR="00C048FB" w14:paraId="71C8E7DF" w14:textId="00CEB2FF" w:rsidTr="004E5051">
        <w:trPr>
          <w:trHeight w:val="432"/>
        </w:trPr>
        <w:tc>
          <w:tcPr>
            <w:tcW w:w="1844" w:type="dxa"/>
            <w:tcBorders>
              <w:bottom w:val="single" w:sz="6" w:space="0" w:color="auto"/>
            </w:tcBorders>
          </w:tcPr>
          <w:p w14:paraId="6124505E" w14:textId="77777777" w:rsidR="00C048FB" w:rsidRPr="00C10667" w:rsidRDefault="00C048FB" w:rsidP="00C563B4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06285229"/>
            <w:r w:rsidRPr="00C10667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14:paraId="3C01F0CD" w14:textId="77777777" w:rsidR="00C048FB" w:rsidRPr="00C10667" w:rsidRDefault="00C048FB" w:rsidP="00FA1B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0667">
              <w:rPr>
                <w:rFonts w:ascii="Times New Roman" w:hAnsi="Times New Roman" w:cs="Times New Roman"/>
              </w:rPr>
              <w:t>AUC (95%CI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AA8A05A" w14:textId="4EC4C9FE" w:rsidR="00C048FB" w:rsidRDefault="00C048FB" w:rsidP="00C563B4">
            <w:pPr>
              <w:rPr>
                <w:rFonts w:ascii="Times New Roman" w:hAnsi="Times New Roman" w:cs="Times New Roman"/>
                <w:b/>
                <w:bCs/>
              </w:rPr>
            </w:pPr>
            <w:r w:rsidRPr="00905D77">
              <w:rPr>
                <w:rFonts w:ascii="Times New Roman" w:hAnsi="Times New Roman" w:cs="Times New Roman" w:hint="eastAsia"/>
              </w:rPr>
              <w:t>P</w:t>
            </w:r>
            <w:r w:rsidRPr="00905D77">
              <w:rPr>
                <w:rFonts w:ascii="Times New Roman" w:hAnsi="Times New Roman" w:cs="Times New Roman"/>
              </w:rPr>
              <w:t xml:space="preserve"> - value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A22F8FE" w14:textId="7F55B364" w:rsidR="00C048FB" w:rsidRPr="00C10667" w:rsidRDefault="00C048FB" w:rsidP="00C56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-off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17FC0D0" w14:textId="3CE7227D" w:rsidR="00C048FB" w:rsidRPr="00C10667" w:rsidRDefault="00C048FB" w:rsidP="00C563B4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03843697"/>
            <w:r w:rsidRPr="00C10667">
              <w:rPr>
                <w:rFonts w:ascii="Times New Roman" w:hAnsi="Times New Roman" w:cs="Times New Roman"/>
              </w:rPr>
              <w:t>Sensitivity</w:t>
            </w:r>
            <w:bookmarkEnd w:id="1"/>
            <w:r w:rsidRPr="00C106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D14CB53" w14:textId="77777777" w:rsidR="00C048FB" w:rsidRPr="00C10667" w:rsidRDefault="00C048FB" w:rsidP="00C563B4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103843715"/>
            <w:r w:rsidRPr="00C10667">
              <w:rPr>
                <w:rFonts w:ascii="Times New Roman" w:hAnsi="Times New Roman" w:cs="Times New Roman"/>
              </w:rPr>
              <w:t>Specificity</w:t>
            </w:r>
            <w:bookmarkEnd w:id="2"/>
          </w:p>
        </w:tc>
      </w:tr>
      <w:tr w:rsidR="00C048FB" w14:paraId="31E584C8" w14:textId="16531EF3" w:rsidTr="004E5051">
        <w:trPr>
          <w:trHeight w:val="499"/>
        </w:trPr>
        <w:tc>
          <w:tcPr>
            <w:tcW w:w="1844" w:type="dxa"/>
            <w:tcBorders>
              <w:top w:val="single" w:sz="6" w:space="0" w:color="auto"/>
            </w:tcBorders>
          </w:tcPr>
          <w:p w14:paraId="4374431C" w14:textId="77777777" w:rsidR="00C048FB" w:rsidRPr="00C10667" w:rsidRDefault="00C048FB" w:rsidP="00C563B4">
            <w:pPr>
              <w:rPr>
                <w:rFonts w:ascii="Times New Roman" w:hAnsi="Times New Roman" w:cs="Times New Roman"/>
                <w:b/>
                <w:bCs/>
              </w:rPr>
            </w:pPr>
            <w:r w:rsidRPr="00C10667">
              <w:rPr>
                <w:rFonts w:ascii="Times New Roman" w:hAnsi="Times New Roman" w:cs="Times New Roman"/>
              </w:rPr>
              <w:t>F</w:t>
            </w:r>
            <w:r w:rsidRPr="00C10667">
              <w:rPr>
                <w:rFonts w:ascii="Times New Roman" w:hAnsi="Times New Roman" w:cs="Times New Roman" w:hint="eastAsia"/>
              </w:rPr>
              <w:t>A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3DB85EF0" w14:textId="4F1CED77" w:rsidR="00C048FB" w:rsidRPr="007E6FAE" w:rsidRDefault="00C048FB" w:rsidP="00C563B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  <w:r w:rsidRPr="007E6FAE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8</w:t>
            </w:r>
            <w:r w:rsidRPr="00B53BF8">
              <w:rPr>
                <w:rFonts w:ascii="Times New Roman" w:hAnsi="Times New Roman" w:cs="Times New Roman" w:hint="eastAsia"/>
              </w:rPr>
              <w:t>-0.8</w:t>
            </w:r>
            <w:r>
              <w:rPr>
                <w:rFonts w:ascii="Times New Roman" w:hAnsi="Times New Roman" w:cs="Times New Roman"/>
              </w:rPr>
              <w:t>33</w:t>
            </w:r>
            <w:r w:rsidRPr="007E6F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622184B" w14:textId="309FE3B2" w:rsidR="00C048FB" w:rsidRDefault="00C048FB" w:rsidP="00C56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6666BE9" w14:textId="04613A63" w:rsidR="00C048FB" w:rsidRPr="00B53BF8" w:rsidRDefault="00C048FB" w:rsidP="00C563B4">
            <w:pPr>
              <w:rPr>
                <w:rFonts w:ascii="Times New Roman" w:hAnsi="Times New Roman" w:cs="Times New Roman"/>
              </w:rPr>
            </w:pPr>
            <w:bookmarkStart w:id="3" w:name="OLE_LINK5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bookmarkEnd w:id="3"/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51EFEF8" w14:textId="7AB6EB1B" w:rsidR="00C048FB" w:rsidRDefault="00C048FB" w:rsidP="00C563B4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1284B81" w14:textId="1FF3A9AC" w:rsidR="00C048FB" w:rsidRDefault="00C048FB" w:rsidP="00C563B4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55</w:t>
            </w:r>
          </w:p>
        </w:tc>
      </w:tr>
      <w:tr w:rsidR="00C048FB" w14:paraId="2E84DB32" w14:textId="103CFC3F" w:rsidTr="004E5051">
        <w:trPr>
          <w:trHeight w:val="499"/>
        </w:trPr>
        <w:tc>
          <w:tcPr>
            <w:tcW w:w="1844" w:type="dxa"/>
          </w:tcPr>
          <w:p w14:paraId="4D23BC4E" w14:textId="77777777" w:rsidR="00C048FB" w:rsidRPr="00C10667" w:rsidRDefault="00C048FB" w:rsidP="00C563B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P</w:t>
            </w:r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4ECFE875" w14:textId="0DADD53B" w:rsidR="00C048FB" w:rsidRPr="007E6FAE" w:rsidRDefault="00C048FB" w:rsidP="00C563B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22</w:t>
            </w:r>
            <w:r w:rsidRPr="007E6FAE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64</w:t>
            </w:r>
            <w:r w:rsidRPr="00B53BF8">
              <w:rPr>
                <w:rFonts w:ascii="Times New Roman" w:hAnsi="Times New Roman" w:cs="Times New Roman" w:hint="eastAsia"/>
              </w:rPr>
              <w:t>-0.8</w:t>
            </w:r>
            <w:r>
              <w:rPr>
                <w:rFonts w:ascii="Times New Roman" w:hAnsi="Times New Roman" w:cs="Times New Roman"/>
              </w:rPr>
              <w:t>81</w:t>
            </w:r>
            <w:r w:rsidRPr="007E6F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68A17C6" w14:textId="6B71B02E" w:rsidR="00C048FB" w:rsidRDefault="00C048FB" w:rsidP="00C56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5ACC9FC9" w14:textId="08B9CE6F" w:rsidR="00C048FB" w:rsidRPr="00B53BF8" w:rsidRDefault="00C048FB" w:rsidP="00C56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4" w:type="dxa"/>
          </w:tcPr>
          <w:p w14:paraId="1915B895" w14:textId="3246A249" w:rsidR="00C048FB" w:rsidRDefault="00C048FB" w:rsidP="00C563B4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7156EB11" w14:textId="1E1388EE" w:rsidR="00C048FB" w:rsidRDefault="00C048FB" w:rsidP="00C563B4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10</w:t>
            </w:r>
          </w:p>
        </w:tc>
      </w:tr>
      <w:tr w:rsidR="00C048FB" w14:paraId="13438C7A" w14:textId="4BEFBE91" w:rsidTr="004E5051">
        <w:trPr>
          <w:trHeight w:val="499"/>
        </w:trPr>
        <w:tc>
          <w:tcPr>
            <w:tcW w:w="1844" w:type="dxa"/>
          </w:tcPr>
          <w:p w14:paraId="12492F3B" w14:textId="330B77C7" w:rsidR="00C048FB" w:rsidRPr="00C10667" w:rsidRDefault="00C048FB" w:rsidP="00C563B4">
            <w:pPr>
              <w:rPr>
                <w:rFonts w:ascii="Times New Roman" w:hAnsi="Times New Roman" w:cs="Times New Roman"/>
                <w:b/>
                <w:bCs/>
              </w:rPr>
            </w:pPr>
            <w:bookmarkStart w:id="4" w:name="_Hlk106294485"/>
            <w:r w:rsidRPr="00C10667">
              <w:rPr>
                <w:rFonts w:ascii="Times New Roman" w:hAnsi="Times New Roman" w:cs="Times New Roman"/>
              </w:rPr>
              <w:t>M</w:t>
            </w:r>
            <w:bookmarkStart w:id="5" w:name="OLE_LINK4"/>
            <w:r w:rsidRPr="00C10667">
              <w:rPr>
                <w:rFonts w:ascii="Times New Roman" w:hAnsi="Times New Roman" w:cs="Times New Roman" w:hint="eastAsia"/>
              </w:rPr>
              <w:t>L</w:t>
            </w:r>
            <w:bookmarkEnd w:id="5"/>
            <w:r w:rsidRPr="00C1066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6" w:type="dxa"/>
          </w:tcPr>
          <w:p w14:paraId="1C4B1B6B" w14:textId="09DABDBB" w:rsidR="00C048FB" w:rsidRPr="007E6FAE" w:rsidRDefault="00C048FB" w:rsidP="00C563B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87</w:t>
            </w:r>
            <w:r w:rsidRPr="007E6FAE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25</w:t>
            </w:r>
            <w:r w:rsidRPr="00B53BF8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849</w:t>
            </w:r>
            <w:r w:rsidRPr="007E6F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7E62F029" w14:textId="74A6A340" w:rsidR="00C048FB" w:rsidRDefault="00C048FB" w:rsidP="00C56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5BB649C7" w14:textId="5B312880" w:rsidR="00C048FB" w:rsidRPr="00B53BF8" w:rsidRDefault="00C048FB" w:rsidP="00C56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4" w:type="dxa"/>
          </w:tcPr>
          <w:p w14:paraId="08679265" w14:textId="771AD6FB" w:rsidR="00C048FB" w:rsidRDefault="00C048FB" w:rsidP="00C563B4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14:paraId="0867DADA" w14:textId="39318C11" w:rsidR="00C048FB" w:rsidRDefault="00C048FB" w:rsidP="00C563B4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26</w:t>
            </w:r>
          </w:p>
        </w:tc>
      </w:tr>
      <w:tr w:rsidR="00C048FB" w14:paraId="3FC9E065" w14:textId="78B1D10E" w:rsidTr="004E5051">
        <w:trPr>
          <w:trHeight w:val="482"/>
        </w:trPr>
        <w:tc>
          <w:tcPr>
            <w:tcW w:w="1844" w:type="dxa"/>
          </w:tcPr>
          <w:p w14:paraId="2170EF67" w14:textId="77777777" w:rsidR="00C048FB" w:rsidRPr="00C10667" w:rsidRDefault="00C048FB" w:rsidP="00C563B4">
            <w:pPr>
              <w:rPr>
                <w:rFonts w:ascii="Times New Roman" w:hAnsi="Times New Roman" w:cs="Times New Roman"/>
                <w:b/>
                <w:bCs/>
              </w:rPr>
            </w:pPr>
            <w:r w:rsidRPr="00C10667">
              <w:rPr>
                <w:rFonts w:ascii="Times New Roman" w:hAnsi="Times New Roman" w:cs="Times New Roman" w:hint="eastAsia"/>
              </w:rPr>
              <w:t>P</w:t>
            </w:r>
            <w:r w:rsidRPr="00C10667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126" w:type="dxa"/>
          </w:tcPr>
          <w:p w14:paraId="1497E39C" w14:textId="53712E2A" w:rsidR="00C048FB" w:rsidRPr="007E6FAE" w:rsidRDefault="00C048FB" w:rsidP="00C563B4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55</w:t>
            </w:r>
            <w:r w:rsidRPr="007E6FAE">
              <w:rPr>
                <w:rFonts w:ascii="Times New Roman" w:hAnsi="Times New Roman" w:cs="Times New Roman" w:hint="eastAsia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B53BF8">
              <w:rPr>
                <w:rFonts w:ascii="Times New Roman" w:hAnsi="Times New Roman" w:cs="Times New Roman" w:hint="eastAsia"/>
              </w:rPr>
              <w:t>-0.</w:t>
            </w:r>
            <w:r>
              <w:rPr>
                <w:rFonts w:ascii="Times New Roman" w:hAnsi="Times New Roman" w:cs="Times New Roman"/>
              </w:rPr>
              <w:t>908</w:t>
            </w:r>
            <w:r w:rsidRPr="007E6FA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</w:tcPr>
          <w:p w14:paraId="219D782C" w14:textId="37D1C610" w:rsidR="00C048FB" w:rsidRDefault="00C048FB" w:rsidP="00C56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5CB4304C" w14:textId="07EBAED7" w:rsidR="00C048FB" w:rsidRPr="00B53BF8" w:rsidRDefault="00C048FB" w:rsidP="00C563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4" w:type="dxa"/>
          </w:tcPr>
          <w:p w14:paraId="22038275" w14:textId="7B393506" w:rsidR="00C048FB" w:rsidRDefault="00C048FB" w:rsidP="00C563B4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9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7BB0917A" w14:textId="1CB2C8D1" w:rsidR="00C048FB" w:rsidRDefault="00C048FB" w:rsidP="00C563B4">
            <w:pPr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bookmarkEnd w:id="4"/>
      <w:tr w:rsidR="009765FA" w14:paraId="02ACEC3C" w14:textId="77777777" w:rsidTr="004E5051">
        <w:trPr>
          <w:trHeight w:val="482"/>
        </w:trPr>
        <w:tc>
          <w:tcPr>
            <w:tcW w:w="1844" w:type="dxa"/>
          </w:tcPr>
          <w:p w14:paraId="59D26A2E" w14:textId="2E3B81B1" w:rsidR="009765FA" w:rsidRPr="00C10667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R</w:t>
            </w:r>
          </w:p>
        </w:tc>
        <w:tc>
          <w:tcPr>
            <w:tcW w:w="2126" w:type="dxa"/>
          </w:tcPr>
          <w:p w14:paraId="78404199" w14:textId="06EEA1D1" w:rsidR="009765FA" w:rsidRPr="00B53BF8" w:rsidRDefault="009765FA" w:rsidP="009765F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3(0.708-0.837)</w:t>
            </w:r>
          </w:p>
        </w:tc>
        <w:tc>
          <w:tcPr>
            <w:tcW w:w="1134" w:type="dxa"/>
          </w:tcPr>
          <w:p w14:paraId="54217115" w14:textId="2C3C8648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21FC1F0D" w14:textId="28F84842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4" w:type="dxa"/>
          </w:tcPr>
          <w:p w14:paraId="60400931" w14:textId="5DE0E80E" w:rsidR="009765FA" w:rsidRPr="00B53BF8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1134" w:type="dxa"/>
          </w:tcPr>
          <w:p w14:paraId="13AD83FB" w14:textId="2F3689D8" w:rsidR="009765FA" w:rsidRPr="00B53BF8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6</w:t>
            </w:r>
          </w:p>
        </w:tc>
      </w:tr>
      <w:tr w:rsidR="009765FA" w14:paraId="69E6F627" w14:textId="245437BD" w:rsidTr="004E5051">
        <w:trPr>
          <w:trHeight w:val="482"/>
        </w:trPr>
        <w:tc>
          <w:tcPr>
            <w:tcW w:w="1844" w:type="dxa"/>
          </w:tcPr>
          <w:p w14:paraId="4DD2EFC4" w14:textId="14997166" w:rsidR="009765FA" w:rsidRPr="00B53BF8" w:rsidRDefault="009765FA" w:rsidP="009765FA">
            <w:pPr>
              <w:rPr>
                <w:rFonts w:ascii="Times New Roman" w:hAnsi="Times New Roman" w:cs="Times New Roman"/>
                <w:b/>
                <w:bCs/>
              </w:rPr>
            </w:pPr>
            <w:r w:rsidRPr="00905D77">
              <w:rPr>
                <w:rFonts w:ascii="Times New Roman" w:hAnsi="Times New Roman" w:cs="Times New Roman" w:hint="eastAsia"/>
              </w:rPr>
              <w:t>C</w:t>
            </w:r>
            <w:r w:rsidRPr="00905D77">
              <w:rPr>
                <w:rFonts w:ascii="Times New Roman" w:hAnsi="Times New Roman" w:cs="Times New Roman"/>
              </w:rPr>
              <w:t>A199</w:t>
            </w:r>
          </w:p>
        </w:tc>
        <w:tc>
          <w:tcPr>
            <w:tcW w:w="2126" w:type="dxa"/>
          </w:tcPr>
          <w:p w14:paraId="30451436" w14:textId="65E6FDB1" w:rsidR="009765FA" w:rsidRPr="007E6FAE" w:rsidRDefault="009765FA" w:rsidP="009765F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 w:rsidRPr="00B53BF8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  <w:r w:rsidRPr="00B53BF8">
              <w:rPr>
                <w:rFonts w:ascii="Times New Roman" w:hAnsi="Times New Roman" w:cs="Times New Roman"/>
              </w:rPr>
              <w:t>(</w:t>
            </w:r>
            <w:r w:rsidRPr="00B53BF8">
              <w:rPr>
                <w:rFonts w:ascii="Times New Roman" w:hAnsi="Times New Roman" w:cs="Times New Roman" w:hint="eastAsia"/>
              </w:rPr>
              <w:t>0.8</w:t>
            </w:r>
            <w:r>
              <w:rPr>
                <w:rFonts w:ascii="Times New Roman" w:hAnsi="Times New Roman" w:cs="Times New Roman"/>
              </w:rPr>
              <w:t>08</w:t>
            </w:r>
            <w:r w:rsidRPr="00B53BF8">
              <w:rPr>
                <w:rFonts w:ascii="Times New Roman" w:hAnsi="Times New Roman" w:cs="Times New Roman" w:hint="eastAsia"/>
              </w:rPr>
              <w:t>-0.9</w:t>
            </w:r>
            <w:r>
              <w:rPr>
                <w:rFonts w:ascii="Times New Roman" w:hAnsi="Times New Roman" w:cs="Times New Roman"/>
              </w:rPr>
              <w:t>13</w:t>
            </w:r>
            <w:r w:rsidRPr="00B53B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5252592" w14:textId="690E604C" w:rsidR="009765FA" w:rsidRDefault="009765FA" w:rsidP="009765FA">
            <w:pPr>
              <w:rPr>
                <w:rFonts w:ascii="Times New Roman" w:hAnsi="Times New Roman" w:cs="Times New Roman"/>
              </w:rPr>
            </w:pPr>
            <w:bookmarkStart w:id="6" w:name="OLE_LINK77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  <w:bookmarkEnd w:id="6"/>
          </w:p>
        </w:tc>
        <w:tc>
          <w:tcPr>
            <w:tcW w:w="1134" w:type="dxa"/>
          </w:tcPr>
          <w:p w14:paraId="2F39CB8D" w14:textId="779F16A3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4" w:type="dxa"/>
          </w:tcPr>
          <w:p w14:paraId="31E743E6" w14:textId="07ADBD0A" w:rsidR="009765FA" w:rsidRDefault="009765FA" w:rsidP="009765FA">
            <w:pPr>
              <w:rPr>
                <w:rFonts w:ascii="Times New Roman" w:hAnsi="Times New Roman" w:cs="Times New Roman"/>
              </w:rPr>
            </w:pPr>
            <w:bookmarkStart w:id="7" w:name="OLE_LINK1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bookmarkEnd w:id="7"/>
            <w:r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1134" w:type="dxa"/>
          </w:tcPr>
          <w:p w14:paraId="1024ABFE" w14:textId="0F146676" w:rsidR="009765FA" w:rsidRDefault="009765FA" w:rsidP="009765FA">
            <w:pPr>
              <w:rPr>
                <w:rFonts w:ascii="Times New Roman" w:hAnsi="Times New Roman" w:cs="Times New Roman"/>
              </w:rPr>
            </w:pPr>
            <w:bookmarkStart w:id="8" w:name="_Hlk103843682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bookmarkEnd w:id="8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765FA" w14:paraId="3C1834A1" w14:textId="77777777" w:rsidTr="004E5051">
        <w:trPr>
          <w:trHeight w:val="482"/>
        </w:trPr>
        <w:tc>
          <w:tcPr>
            <w:tcW w:w="1844" w:type="dxa"/>
          </w:tcPr>
          <w:p w14:paraId="1A0EA7CF" w14:textId="7F556092" w:rsidR="009765FA" w:rsidRPr="00905D77" w:rsidRDefault="009765FA" w:rsidP="009765FA">
            <w:pPr>
              <w:rPr>
                <w:rFonts w:ascii="Times New Roman" w:hAnsi="Times New Roman" w:cs="Times New Roman"/>
              </w:rPr>
            </w:pPr>
            <w:bookmarkStart w:id="9" w:name="OLE_LINK78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+</w:t>
            </w:r>
            <w:bookmarkStart w:id="10" w:name="OLE_LINK85"/>
            <w:r>
              <w:rPr>
                <w:rFonts w:ascii="Times New Roman" w:hAnsi="Times New Roman" w:cs="Times New Roman"/>
              </w:rPr>
              <w:t>FAR</w:t>
            </w:r>
            <w:bookmarkEnd w:id="9"/>
            <w:bookmarkEnd w:id="10"/>
          </w:p>
        </w:tc>
        <w:tc>
          <w:tcPr>
            <w:tcW w:w="2126" w:type="dxa"/>
          </w:tcPr>
          <w:p w14:paraId="3F4863FA" w14:textId="72E98658" w:rsidR="009765FA" w:rsidRPr="00B53BF8" w:rsidRDefault="009765FA" w:rsidP="009765F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1(0.877-0.964)</w:t>
            </w:r>
          </w:p>
        </w:tc>
        <w:tc>
          <w:tcPr>
            <w:tcW w:w="1134" w:type="dxa"/>
          </w:tcPr>
          <w:p w14:paraId="57303500" w14:textId="196456F3" w:rsidR="009765FA" w:rsidRDefault="009765FA" w:rsidP="009765FA">
            <w:pPr>
              <w:rPr>
                <w:rFonts w:ascii="Times New Roman" w:hAnsi="Times New Roman" w:cs="Times New Roman"/>
              </w:rPr>
            </w:pPr>
            <w:bookmarkStart w:id="11" w:name="OLE_LINK79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  <w:bookmarkEnd w:id="11"/>
          </w:p>
        </w:tc>
        <w:tc>
          <w:tcPr>
            <w:tcW w:w="1134" w:type="dxa"/>
          </w:tcPr>
          <w:p w14:paraId="33DDA106" w14:textId="564B4F9B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134" w:type="dxa"/>
          </w:tcPr>
          <w:p w14:paraId="092BA76A" w14:textId="6691CD7F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5</w:t>
            </w:r>
          </w:p>
        </w:tc>
        <w:tc>
          <w:tcPr>
            <w:tcW w:w="1134" w:type="dxa"/>
          </w:tcPr>
          <w:p w14:paraId="6AC253DD" w14:textId="4964FED4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0</w:t>
            </w:r>
          </w:p>
        </w:tc>
      </w:tr>
      <w:tr w:rsidR="009765FA" w14:paraId="3A5DEEC9" w14:textId="77777777" w:rsidTr="004E5051">
        <w:trPr>
          <w:trHeight w:val="482"/>
        </w:trPr>
        <w:tc>
          <w:tcPr>
            <w:tcW w:w="1844" w:type="dxa"/>
          </w:tcPr>
          <w:p w14:paraId="278F495F" w14:textId="06D6E570" w:rsidR="009765FA" w:rsidRPr="00905D77" w:rsidRDefault="009765FA" w:rsidP="009765FA">
            <w:pPr>
              <w:rPr>
                <w:rFonts w:ascii="Times New Roman" w:hAnsi="Times New Roman" w:cs="Times New Roman"/>
              </w:rPr>
            </w:pPr>
            <w:bookmarkStart w:id="12" w:name="OLE_LINK80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+FPR</w:t>
            </w:r>
            <w:bookmarkEnd w:id="12"/>
          </w:p>
        </w:tc>
        <w:tc>
          <w:tcPr>
            <w:tcW w:w="2126" w:type="dxa"/>
          </w:tcPr>
          <w:p w14:paraId="3EFE79C9" w14:textId="3AABBD1D" w:rsidR="009765FA" w:rsidRPr="00B53BF8" w:rsidRDefault="009765FA" w:rsidP="009765F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4(0.894-0.973)</w:t>
            </w:r>
          </w:p>
        </w:tc>
        <w:tc>
          <w:tcPr>
            <w:tcW w:w="1134" w:type="dxa"/>
          </w:tcPr>
          <w:p w14:paraId="4392D74E" w14:textId="55C6F6AF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6EC65902" w14:textId="0BDF7242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1134" w:type="dxa"/>
          </w:tcPr>
          <w:p w14:paraId="6D7973DD" w14:textId="0DD2AE0D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1134" w:type="dxa"/>
          </w:tcPr>
          <w:p w14:paraId="675EC950" w14:textId="6634441E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</w:t>
            </w:r>
          </w:p>
        </w:tc>
      </w:tr>
      <w:tr w:rsidR="009765FA" w14:paraId="30F65049" w14:textId="77777777" w:rsidTr="004E5051">
        <w:trPr>
          <w:trHeight w:val="482"/>
        </w:trPr>
        <w:tc>
          <w:tcPr>
            <w:tcW w:w="1844" w:type="dxa"/>
          </w:tcPr>
          <w:p w14:paraId="5F01881D" w14:textId="700835D3" w:rsidR="009765FA" w:rsidRPr="00905D77" w:rsidRDefault="009765FA" w:rsidP="009765FA">
            <w:pPr>
              <w:rPr>
                <w:rFonts w:ascii="Times New Roman" w:hAnsi="Times New Roman" w:cs="Times New Roman"/>
              </w:rPr>
            </w:pPr>
            <w:bookmarkStart w:id="13" w:name="OLE_LINK82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+MLR</w:t>
            </w:r>
            <w:bookmarkEnd w:id="13"/>
          </w:p>
        </w:tc>
        <w:tc>
          <w:tcPr>
            <w:tcW w:w="2126" w:type="dxa"/>
          </w:tcPr>
          <w:p w14:paraId="58CFB3D9" w14:textId="5859DAB0" w:rsidR="009765FA" w:rsidRPr="00B53BF8" w:rsidRDefault="009765FA" w:rsidP="009765F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8(0.889-0.967)</w:t>
            </w:r>
          </w:p>
        </w:tc>
        <w:tc>
          <w:tcPr>
            <w:tcW w:w="1134" w:type="dxa"/>
          </w:tcPr>
          <w:p w14:paraId="33337A94" w14:textId="0E932A70" w:rsidR="009765FA" w:rsidRDefault="009765FA" w:rsidP="009765FA">
            <w:pPr>
              <w:rPr>
                <w:rFonts w:ascii="Times New Roman" w:hAnsi="Times New Roman" w:cs="Times New Roman"/>
              </w:rPr>
            </w:pPr>
            <w:bookmarkStart w:id="14" w:name="OLE_LINK83"/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  <w:bookmarkEnd w:id="14"/>
          </w:p>
        </w:tc>
        <w:tc>
          <w:tcPr>
            <w:tcW w:w="1134" w:type="dxa"/>
          </w:tcPr>
          <w:p w14:paraId="34F264EC" w14:textId="7C424B58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0</w:t>
            </w:r>
          </w:p>
        </w:tc>
        <w:tc>
          <w:tcPr>
            <w:tcW w:w="1134" w:type="dxa"/>
          </w:tcPr>
          <w:p w14:paraId="728C0087" w14:textId="11E4F1FF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134" w:type="dxa"/>
          </w:tcPr>
          <w:p w14:paraId="7FFD3C11" w14:textId="41875192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0</w:t>
            </w:r>
          </w:p>
        </w:tc>
      </w:tr>
      <w:tr w:rsidR="009765FA" w14:paraId="66C27AF6" w14:textId="77777777" w:rsidTr="004E5051">
        <w:trPr>
          <w:trHeight w:val="482"/>
        </w:trPr>
        <w:tc>
          <w:tcPr>
            <w:tcW w:w="1844" w:type="dxa"/>
          </w:tcPr>
          <w:p w14:paraId="25EA448F" w14:textId="681FC057" w:rsidR="009765FA" w:rsidRPr="00905D77" w:rsidRDefault="009765FA" w:rsidP="009765FA">
            <w:pPr>
              <w:rPr>
                <w:rFonts w:ascii="Times New Roman" w:hAnsi="Times New Roman" w:cs="Times New Roman"/>
              </w:rPr>
            </w:pPr>
            <w:bookmarkStart w:id="15" w:name="OLE_LINK84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+PNI</w:t>
            </w:r>
            <w:bookmarkEnd w:id="15"/>
          </w:p>
        </w:tc>
        <w:tc>
          <w:tcPr>
            <w:tcW w:w="2126" w:type="dxa"/>
          </w:tcPr>
          <w:p w14:paraId="2754F559" w14:textId="4B09BB71" w:rsidR="009765FA" w:rsidRPr="00B53BF8" w:rsidRDefault="009765FA" w:rsidP="009765F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2(0.921-0.983)</w:t>
            </w:r>
          </w:p>
        </w:tc>
        <w:tc>
          <w:tcPr>
            <w:tcW w:w="1134" w:type="dxa"/>
          </w:tcPr>
          <w:p w14:paraId="0155112E" w14:textId="1AA318EA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42F5DA9B" w14:textId="0733E257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1134" w:type="dxa"/>
          </w:tcPr>
          <w:p w14:paraId="023BD659" w14:textId="08771388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134" w:type="dxa"/>
          </w:tcPr>
          <w:p w14:paraId="4C9AB945" w14:textId="2DAE57D4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</w:t>
            </w:r>
          </w:p>
        </w:tc>
      </w:tr>
      <w:tr w:rsidR="009765FA" w14:paraId="45CF460B" w14:textId="77777777" w:rsidTr="004E5051">
        <w:trPr>
          <w:trHeight w:val="482"/>
        </w:trPr>
        <w:tc>
          <w:tcPr>
            <w:tcW w:w="1844" w:type="dxa"/>
          </w:tcPr>
          <w:p w14:paraId="0743F1FD" w14:textId="585D6C08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+FAR+FPR</w:t>
            </w:r>
          </w:p>
        </w:tc>
        <w:tc>
          <w:tcPr>
            <w:tcW w:w="2126" w:type="dxa"/>
          </w:tcPr>
          <w:p w14:paraId="54A73BB2" w14:textId="1385B798" w:rsidR="009765FA" w:rsidRDefault="009765FA" w:rsidP="009765F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1(0.903-0.979)</w:t>
            </w:r>
          </w:p>
        </w:tc>
        <w:tc>
          <w:tcPr>
            <w:tcW w:w="1134" w:type="dxa"/>
          </w:tcPr>
          <w:p w14:paraId="2EA9EBC4" w14:textId="7652B7FC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47C67859" w14:textId="36C5186C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1134" w:type="dxa"/>
          </w:tcPr>
          <w:p w14:paraId="2403C660" w14:textId="34C44DEE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1</w:t>
            </w:r>
          </w:p>
        </w:tc>
        <w:tc>
          <w:tcPr>
            <w:tcW w:w="1134" w:type="dxa"/>
          </w:tcPr>
          <w:p w14:paraId="3FDE14C3" w14:textId="61CB8CDF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9</w:t>
            </w:r>
          </w:p>
        </w:tc>
      </w:tr>
      <w:tr w:rsidR="009765FA" w14:paraId="1EDF9EF1" w14:textId="77777777" w:rsidTr="004E5051">
        <w:trPr>
          <w:trHeight w:val="482"/>
        </w:trPr>
        <w:tc>
          <w:tcPr>
            <w:tcW w:w="1844" w:type="dxa"/>
          </w:tcPr>
          <w:p w14:paraId="17156C01" w14:textId="3D828992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+FAR+FPR+FLR</w:t>
            </w:r>
          </w:p>
        </w:tc>
        <w:tc>
          <w:tcPr>
            <w:tcW w:w="2126" w:type="dxa"/>
          </w:tcPr>
          <w:p w14:paraId="2BDD2859" w14:textId="1268BB52" w:rsidR="009765FA" w:rsidRDefault="009765FA" w:rsidP="009765F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7(0.913-0.981)</w:t>
            </w:r>
          </w:p>
        </w:tc>
        <w:tc>
          <w:tcPr>
            <w:tcW w:w="1134" w:type="dxa"/>
          </w:tcPr>
          <w:p w14:paraId="5E61AAD5" w14:textId="3C2ADD25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63E398AD" w14:textId="1CAC8220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134" w:type="dxa"/>
          </w:tcPr>
          <w:p w14:paraId="2D6502E2" w14:textId="3A6F4137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3</w:t>
            </w:r>
          </w:p>
        </w:tc>
        <w:tc>
          <w:tcPr>
            <w:tcW w:w="1134" w:type="dxa"/>
          </w:tcPr>
          <w:p w14:paraId="172C705F" w14:textId="3E171D44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7</w:t>
            </w:r>
          </w:p>
        </w:tc>
      </w:tr>
      <w:tr w:rsidR="009765FA" w14:paraId="54BE3013" w14:textId="77777777" w:rsidTr="004E5051">
        <w:trPr>
          <w:trHeight w:val="482"/>
        </w:trPr>
        <w:tc>
          <w:tcPr>
            <w:tcW w:w="1844" w:type="dxa"/>
          </w:tcPr>
          <w:p w14:paraId="15BEF787" w14:textId="5D310967" w:rsidR="009765FA" w:rsidRPr="00905D77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199+FAR</w:t>
            </w:r>
            <w:r w:rsidR="00387B3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FPR+MLR+PNI</w:t>
            </w:r>
          </w:p>
        </w:tc>
        <w:tc>
          <w:tcPr>
            <w:tcW w:w="2126" w:type="dxa"/>
          </w:tcPr>
          <w:p w14:paraId="5A2AC3BE" w14:textId="1B5A3447" w:rsidR="009765FA" w:rsidRPr="000D34BC" w:rsidRDefault="009765FA" w:rsidP="009765FA">
            <w:pPr>
              <w:widowControl/>
              <w:shd w:val="clear" w:color="auto" w:fill="FFFFFF"/>
              <w:spacing w:line="360" w:lineRule="atLeast"/>
              <w:ind w:left="107" w:right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(0.957-0.993)</w:t>
            </w:r>
          </w:p>
        </w:tc>
        <w:tc>
          <w:tcPr>
            <w:tcW w:w="1134" w:type="dxa"/>
          </w:tcPr>
          <w:p w14:paraId="35A437BA" w14:textId="72E933F1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4" w:type="dxa"/>
          </w:tcPr>
          <w:p w14:paraId="0B3A2756" w14:textId="16CE6605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1134" w:type="dxa"/>
          </w:tcPr>
          <w:p w14:paraId="6263AA94" w14:textId="465A90C5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1</w:t>
            </w:r>
          </w:p>
        </w:tc>
        <w:tc>
          <w:tcPr>
            <w:tcW w:w="1134" w:type="dxa"/>
          </w:tcPr>
          <w:p w14:paraId="2493CA22" w14:textId="4CFBEF91" w:rsidR="009765FA" w:rsidRDefault="009765FA" w:rsidP="009765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</w:t>
            </w:r>
          </w:p>
        </w:tc>
      </w:tr>
    </w:tbl>
    <w:p w14:paraId="56681D1B" w14:textId="68ABDD2A" w:rsidR="00A12150" w:rsidRDefault="00A12150" w:rsidP="00A12150">
      <w:pPr>
        <w:rPr>
          <w:rFonts w:ascii="Times New Roman" w:hAnsi="Times New Roman" w:cs="Times New Roman"/>
        </w:rPr>
      </w:pPr>
      <w:bookmarkStart w:id="16" w:name="OLE_LINK188"/>
      <w:bookmarkStart w:id="17" w:name="_GoBack"/>
      <w:bookmarkEnd w:id="0"/>
      <w:bookmarkEnd w:id="17"/>
      <w:r w:rsidRPr="00E67068">
        <w:rPr>
          <w:rFonts w:ascii="Times New Roman" w:hAnsi="Times New Roman" w:cs="Times New Roman"/>
        </w:rPr>
        <w:t xml:space="preserve">Supplementary Table </w:t>
      </w:r>
      <w:r w:rsidR="009C4A8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C216B3">
        <w:rPr>
          <w:rFonts w:ascii="Times New Roman" w:hAnsi="Times New Roman" w:cs="Times New Roman"/>
        </w:rPr>
        <w:t xml:space="preserve">ROC curve results based on FAR, </w:t>
      </w:r>
      <w:r>
        <w:rPr>
          <w:rFonts w:ascii="Times New Roman" w:hAnsi="Times New Roman" w:cs="Times New Roman"/>
        </w:rPr>
        <w:t>FPR,</w:t>
      </w:r>
      <w:r w:rsidR="00C2542E" w:rsidRPr="00C2542E">
        <w:rPr>
          <w:rFonts w:ascii="Times New Roman" w:hAnsi="Times New Roman" w:cs="Times New Roman"/>
        </w:rPr>
        <w:t xml:space="preserve"> </w:t>
      </w:r>
      <w:r w:rsidR="00C2542E">
        <w:rPr>
          <w:rFonts w:ascii="Times New Roman" w:hAnsi="Times New Roman" w:cs="Times New Roman"/>
        </w:rPr>
        <w:t>M</w:t>
      </w:r>
      <w:r w:rsidRPr="00C216B3">
        <w:rPr>
          <w:rFonts w:ascii="Times New Roman" w:hAnsi="Times New Roman" w:cs="Times New Roman"/>
        </w:rPr>
        <w:t>LR</w:t>
      </w:r>
      <w:r>
        <w:rPr>
          <w:rFonts w:ascii="Times New Roman" w:hAnsi="Times New Roman" w:cs="Times New Roman"/>
        </w:rPr>
        <w:t>, PNI</w:t>
      </w:r>
      <w:r w:rsidR="00B95909">
        <w:rPr>
          <w:rFonts w:ascii="Times New Roman" w:hAnsi="Times New Roman" w:cs="Times New Roman"/>
        </w:rPr>
        <w:t>, FLR</w:t>
      </w:r>
      <w:r w:rsidRPr="00C216B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CA199 </w:t>
      </w:r>
      <w:r w:rsidR="00EA5D37">
        <w:rPr>
          <w:rFonts w:ascii="Times New Roman" w:hAnsi="Times New Roman" w:cs="Times New Roman"/>
        </w:rPr>
        <w:t xml:space="preserve">for </w:t>
      </w:r>
      <w:r w:rsidR="00EA5D37" w:rsidRPr="00EA5D37">
        <w:rPr>
          <w:rFonts w:ascii="Times New Roman" w:hAnsi="Times New Roman" w:cs="Times New Roman"/>
        </w:rPr>
        <w:t>distinguish</w:t>
      </w:r>
      <w:r w:rsidR="00EA5D37">
        <w:rPr>
          <w:rFonts w:ascii="Times New Roman" w:hAnsi="Times New Roman" w:cs="Times New Roman"/>
        </w:rPr>
        <w:t>ing</w:t>
      </w:r>
      <w:r w:rsidR="00EA5D37" w:rsidRPr="00EA5D37">
        <w:rPr>
          <w:rFonts w:ascii="Times New Roman" w:hAnsi="Times New Roman" w:cs="Times New Roman"/>
        </w:rPr>
        <w:t xml:space="preserve"> </w:t>
      </w:r>
      <w:r w:rsidR="00EA5D37">
        <w:rPr>
          <w:rFonts w:ascii="Times New Roman" w:hAnsi="Times New Roman" w:cs="Times New Roman"/>
        </w:rPr>
        <w:t>PC</w:t>
      </w:r>
      <w:r w:rsidR="00EA5D37" w:rsidRPr="00EA5D37">
        <w:rPr>
          <w:rFonts w:ascii="Times New Roman" w:hAnsi="Times New Roman" w:cs="Times New Roman"/>
        </w:rPr>
        <w:t xml:space="preserve"> patients from </w:t>
      </w:r>
      <w:r w:rsidR="00EA5D37">
        <w:rPr>
          <w:rFonts w:ascii="Times New Roman" w:hAnsi="Times New Roman" w:cs="Times New Roman"/>
        </w:rPr>
        <w:t>HC</w:t>
      </w:r>
      <w:r w:rsidR="009851CC">
        <w:rPr>
          <w:rFonts w:ascii="Times New Roman" w:hAnsi="Times New Roman" w:cs="Times New Roman"/>
        </w:rPr>
        <w:t xml:space="preserve"> </w:t>
      </w:r>
      <w:r w:rsidR="009851CC">
        <w:rPr>
          <w:rFonts w:ascii="Times New Roman" w:hAnsi="Times New Roman" w:cs="Times New Roman" w:hint="eastAsia"/>
        </w:rPr>
        <w:t>in</w:t>
      </w:r>
      <w:r w:rsidR="009851CC">
        <w:rPr>
          <w:rFonts w:ascii="Times New Roman" w:hAnsi="Times New Roman" w:cs="Times New Roman"/>
        </w:rPr>
        <w:t xml:space="preserve"> </w:t>
      </w:r>
      <w:r w:rsidR="00B95909">
        <w:rPr>
          <w:rFonts w:ascii="Times New Roman" w:hAnsi="Times New Roman" w:cs="Times New Roman"/>
        </w:rPr>
        <w:t>t</w:t>
      </w:r>
      <w:r w:rsidR="00A0735A">
        <w:rPr>
          <w:rFonts w:ascii="Times New Roman" w:hAnsi="Times New Roman" w:cs="Times New Roman"/>
        </w:rPr>
        <w:t>esting</w:t>
      </w:r>
      <w:r w:rsidR="009851CC" w:rsidRPr="009851CC">
        <w:rPr>
          <w:rFonts w:ascii="Times New Roman" w:hAnsi="Times New Roman" w:cs="Times New Roman"/>
        </w:rPr>
        <w:t xml:space="preserve"> set</w:t>
      </w:r>
      <w:r w:rsidR="00C43D07">
        <w:rPr>
          <w:rFonts w:ascii="Times New Roman" w:hAnsi="Times New Roman" w:cs="Times New Roman"/>
        </w:rPr>
        <w:t xml:space="preserve"> 1</w:t>
      </w:r>
      <w:r w:rsidR="00EA5D37" w:rsidRPr="00EA5D37">
        <w:rPr>
          <w:rFonts w:ascii="Times New Roman" w:hAnsi="Times New Roman" w:cs="Times New Roman"/>
        </w:rPr>
        <w:t>.</w:t>
      </w:r>
    </w:p>
    <w:p w14:paraId="3F63031A" w14:textId="5C2A8810" w:rsidR="00B95909" w:rsidRPr="002D595B" w:rsidRDefault="00B95909" w:rsidP="00B95909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18" w:name="OLE_LINK186"/>
      <w:bookmarkStart w:id="19" w:name="OLE_LINK196"/>
      <w:bookmarkEnd w:id="16"/>
      <w:r w:rsidRPr="00B95909">
        <w:rPr>
          <w:rFonts w:ascii="Times New Roman" w:hAnsi="Times New Roman"/>
          <w:szCs w:val="21"/>
        </w:rPr>
        <w:t>Abbreviations: PC, pancreatic cancer; HC, heathy controls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End w:id="18"/>
      <w:r w:rsidR="00B53BF8">
        <w:rPr>
          <w:rFonts w:ascii="Times New Roman" w:hAnsi="Times New Roman"/>
          <w:szCs w:val="21"/>
        </w:rPr>
        <w:t>ROC, receiver operating characteristic;</w:t>
      </w:r>
      <w:r w:rsidR="00B53BF8" w:rsidRPr="00B53BF8">
        <w:rPr>
          <w:rFonts w:ascii="Times New Roman" w:hAnsi="Times New Roman"/>
          <w:szCs w:val="21"/>
        </w:rPr>
        <w:t xml:space="preserve"> </w:t>
      </w:r>
      <w:r w:rsidR="00B53BF8">
        <w:rPr>
          <w:rFonts w:ascii="Times New Roman" w:hAnsi="Times New Roman"/>
          <w:szCs w:val="21"/>
        </w:rPr>
        <w:t xml:space="preserve">AUC, area under the receiver operating characteristic curve; CI, confidence interval. FPR, fibrinogen-to-prealbumin ratio; FAR, fibrinogen-to-albumin ratio; </w:t>
      </w:r>
      <w:bookmarkStart w:id="20" w:name="OLE_LINK23"/>
      <w:r w:rsidR="00B53BF8" w:rsidRPr="00B53BF8">
        <w:rPr>
          <w:rFonts w:ascii="Times New Roman" w:hAnsi="Times New Roman"/>
          <w:szCs w:val="21"/>
        </w:rPr>
        <w:t>NLR</w:t>
      </w:r>
      <w:bookmarkEnd w:id="20"/>
      <w:r w:rsidR="00B53BF8" w:rsidRPr="00B53BF8">
        <w:rPr>
          <w:rFonts w:ascii="Times New Roman" w:hAnsi="Times New Roman"/>
          <w:szCs w:val="21"/>
        </w:rPr>
        <w:t>, neutrophil</w:t>
      </w:r>
      <w:bookmarkStart w:id="21" w:name="OLE_LINK18"/>
      <w:r w:rsidR="00B53BF8" w:rsidRPr="00B53BF8">
        <w:rPr>
          <w:rFonts w:ascii="Times New Roman" w:hAnsi="Times New Roman"/>
          <w:szCs w:val="21"/>
        </w:rPr>
        <w:t xml:space="preserve">-to-lymphocyte </w:t>
      </w:r>
      <w:bookmarkEnd w:id="21"/>
      <w:r w:rsidR="00B53BF8">
        <w:rPr>
          <w:rFonts w:ascii="Times New Roman" w:hAnsi="Times New Roman"/>
          <w:szCs w:val="21"/>
        </w:rPr>
        <w:t>ratio</w:t>
      </w:r>
      <w:r w:rsidR="00B53BF8" w:rsidRPr="00B53BF8">
        <w:rPr>
          <w:rFonts w:ascii="Times New Roman" w:hAnsi="Times New Roman"/>
          <w:szCs w:val="21"/>
        </w:rPr>
        <w:t>; PLR, platelets</w:t>
      </w:r>
      <w:bookmarkStart w:id="22" w:name="OLE_LINK20"/>
      <w:bookmarkStart w:id="23" w:name="OLE_LINK22"/>
      <w:r w:rsidR="00B53BF8" w:rsidRPr="00B53BF8">
        <w:rPr>
          <w:rFonts w:ascii="Times New Roman" w:hAnsi="Times New Roman"/>
          <w:szCs w:val="21"/>
        </w:rPr>
        <w:t>-to-lymphocyte</w:t>
      </w:r>
      <w:bookmarkEnd w:id="22"/>
      <w:bookmarkEnd w:id="23"/>
      <w:r w:rsidR="00B53BF8" w:rsidRPr="00B53BF8">
        <w:rPr>
          <w:rFonts w:ascii="Times New Roman" w:hAnsi="Times New Roman"/>
          <w:szCs w:val="21"/>
        </w:rPr>
        <w:t xml:space="preserve"> ratio; MLR monocytes-to-lymphocyte ratio; PNI, albumin +5</w:t>
      </w:r>
      <w:r w:rsidR="00B53BF8" w:rsidRPr="00B53BF8">
        <w:rPr>
          <w:rFonts w:ascii="Times New Roman" w:hAnsi="Times New Roman" w:hint="eastAsia"/>
          <w:szCs w:val="21"/>
        </w:rPr>
        <w:t>×</w:t>
      </w:r>
      <w:r w:rsidR="00B53BF8" w:rsidRPr="00B53BF8">
        <w:rPr>
          <w:rFonts w:ascii="Times New Roman" w:hAnsi="Times New Roman"/>
          <w:szCs w:val="21"/>
        </w:rPr>
        <w:t>the lymphocyte count</w:t>
      </w:r>
      <w:r>
        <w:rPr>
          <w:rFonts w:ascii="Times New Roman" w:hAnsi="Times New Roman"/>
          <w:szCs w:val="21"/>
        </w:rPr>
        <w:t xml:space="preserve">; </w:t>
      </w:r>
      <w:bookmarkStart w:id="24" w:name="_Hlk106274747"/>
      <w:r w:rsidRPr="00B95909">
        <w:rPr>
          <w:rFonts w:ascii="Times New Roman" w:hAnsi="Times New Roman"/>
          <w:szCs w:val="21"/>
        </w:rPr>
        <w:t>FLR, fibrinogen-to- lymphocyte ratio.</w:t>
      </w:r>
    </w:p>
    <w:bookmarkEnd w:id="19"/>
    <w:bookmarkEnd w:id="24"/>
    <w:p w14:paraId="6E131411" w14:textId="547AD8FB" w:rsidR="00B53BF8" w:rsidRPr="00B53BF8" w:rsidRDefault="00B53BF8" w:rsidP="00B53BF8">
      <w:pPr>
        <w:rPr>
          <w:rFonts w:ascii="Times New Roman" w:hAnsi="Times New Roman"/>
          <w:szCs w:val="21"/>
        </w:rPr>
      </w:pPr>
      <w:r w:rsidRPr="00B53BF8">
        <w:rPr>
          <w:rFonts w:ascii="Times New Roman" w:hAnsi="Times New Roman"/>
          <w:szCs w:val="21"/>
        </w:rPr>
        <w:t>.</w:t>
      </w:r>
    </w:p>
    <w:p w14:paraId="2CDA35F6" w14:textId="6CF5CFB4" w:rsidR="00B53BF8" w:rsidRPr="00B53BF8" w:rsidRDefault="00B53BF8" w:rsidP="00B53BF8">
      <w:pPr>
        <w:spacing w:line="480" w:lineRule="auto"/>
        <w:rPr>
          <w:rFonts w:ascii="Times New Roman" w:hAnsi="Times New Roman"/>
          <w:szCs w:val="21"/>
        </w:rPr>
      </w:pPr>
    </w:p>
    <w:p w14:paraId="3E2D1EED" w14:textId="19E02270" w:rsidR="002A79B2" w:rsidRDefault="002A79B2"/>
    <w:p w14:paraId="4695EAD8" w14:textId="005F373D" w:rsidR="00B7681F" w:rsidRDefault="00B7681F"/>
    <w:p w14:paraId="5FD6DFAC" w14:textId="77777777" w:rsidR="00B7681F" w:rsidRPr="00B53BF8" w:rsidRDefault="00B7681F"/>
    <w:sectPr w:rsidR="00B7681F" w:rsidRPr="00B53BF8" w:rsidSect="002F6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50F5F6" w14:textId="77777777" w:rsidR="000658D9" w:rsidRDefault="000658D9" w:rsidP="00B90111">
      <w:r>
        <w:separator/>
      </w:r>
    </w:p>
  </w:endnote>
  <w:endnote w:type="continuationSeparator" w:id="0">
    <w:p w14:paraId="7F5B2AF5" w14:textId="77777777" w:rsidR="000658D9" w:rsidRDefault="000658D9" w:rsidP="00B90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B01BFF" w14:textId="77777777" w:rsidR="000658D9" w:rsidRDefault="000658D9" w:rsidP="00B90111">
      <w:r>
        <w:separator/>
      </w:r>
    </w:p>
  </w:footnote>
  <w:footnote w:type="continuationSeparator" w:id="0">
    <w:p w14:paraId="13F814B8" w14:textId="77777777" w:rsidR="000658D9" w:rsidRDefault="000658D9" w:rsidP="00B90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TQyMTG2NLAAUko6SsGpxcWZ+XkgBaa1AONGg2EsAAAA"/>
    <w:docVar w:name="KY_MEDREF_DOCUID" w:val="{889795C6-5B09-440C-95E4-4F5F1A9B0C4B}"/>
    <w:docVar w:name="KY_MEDREF_VERSION" w:val="3"/>
  </w:docVars>
  <w:rsids>
    <w:rsidRoot w:val="00072987"/>
    <w:rsid w:val="00064EED"/>
    <w:rsid w:val="000658D9"/>
    <w:rsid w:val="00072987"/>
    <w:rsid w:val="0009515A"/>
    <w:rsid w:val="000A4A33"/>
    <w:rsid w:val="000A66BB"/>
    <w:rsid w:val="000B2212"/>
    <w:rsid w:val="000B26D0"/>
    <w:rsid w:val="000B4221"/>
    <w:rsid w:val="000D34BC"/>
    <w:rsid w:val="000D4868"/>
    <w:rsid w:val="000D4F21"/>
    <w:rsid w:val="000E0D3D"/>
    <w:rsid w:val="000E2DDD"/>
    <w:rsid w:val="000E7133"/>
    <w:rsid w:val="000F6FA6"/>
    <w:rsid w:val="001312C4"/>
    <w:rsid w:val="001352C2"/>
    <w:rsid w:val="001533AB"/>
    <w:rsid w:val="00165C0E"/>
    <w:rsid w:val="001E2A38"/>
    <w:rsid w:val="001E65CD"/>
    <w:rsid w:val="00202681"/>
    <w:rsid w:val="00226BFA"/>
    <w:rsid w:val="00230115"/>
    <w:rsid w:val="00230CD9"/>
    <w:rsid w:val="00233D32"/>
    <w:rsid w:val="00267FDE"/>
    <w:rsid w:val="00281883"/>
    <w:rsid w:val="002A79B2"/>
    <w:rsid w:val="002C0B19"/>
    <w:rsid w:val="002C6B9C"/>
    <w:rsid w:val="002F64E9"/>
    <w:rsid w:val="00324AE1"/>
    <w:rsid w:val="003330FA"/>
    <w:rsid w:val="0037135C"/>
    <w:rsid w:val="00387B31"/>
    <w:rsid w:val="003C195D"/>
    <w:rsid w:val="004223F6"/>
    <w:rsid w:val="00432A16"/>
    <w:rsid w:val="00452E9A"/>
    <w:rsid w:val="00456EB8"/>
    <w:rsid w:val="004602E5"/>
    <w:rsid w:val="00461A1D"/>
    <w:rsid w:val="00467DD4"/>
    <w:rsid w:val="00490C2E"/>
    <w:rsid w:val="004937E2"/>
    <w:rsid w:val="004A6548"/>
    <w:rsid w:val="004A69B7"/>
    <w:rsid w:val="004D2B8E"/>
    <w:rsid w:val="004D5DD0"/>
    <w:rsid w:val="004E5051"/>
    <w:rsid w:val="005078A1"/>
    <w:rsid w:val="00541E73"/>
    <w:rsid w:val="005644CF"/>
    <w:rsid w:val="005716A4"/>
    <w:rsid w:val="00593278"/>
    <w:rsid w:val="00614607"/>
    <w:rsid w:val="006A774D"/>
    <w:rsid w:val="006B4518"/>
    <w:rsid w:val="006D0320"/>
    <w:rsid w:val="006F40D5"/>
    <w:rsid w:val="007110D2"/>
    <w:rsid w:val="0072191C"/>
    <w:rsid w:val="00723D37"/>
    <w:rsid w:val="00743444"/>
    <w:rsid w:val="00751C02"/>
    <w:rsid w:val="00754229"/>
    <w:rsid w:val="00755FA8"/>
    <w:rsid w:val="007660C0"/>
    <w:rsid w:val="00783032"/>
    <w:rsid w:val="00784489"/>
    <w:rsid w:val="00791DAF"/>
    <w:rsid w:val="007A216E"/>
    <w:rsid w:val="007D6A70"/>
    <w:rsid w:val="007F140E"/>
    <w:rsid w:val="00875BCA"/>
    <w:rsid w:val="008814D9"/>
    <w:rsid w:val="008E7C5B"/>
    <w:rsid w:val="00905D77"/>
    <w:rsid w:val="00917519"/>
    <w:rsid w:val="0092660B"/>
    <w:rsid w:val="009530FD"/>
    <w:rsid w:val="00966DBE"/>
    <w:rsid w:val="0097138C"/>
    <w:rsid w:val="009758F2"/>
    <w:rsid w:val="00975C21"/>
    <w:rsid w:val="009765FA"/>
    <w:rsid w:val="009851CC"/>
    <w:rsid w:val="00994892"/>
    <w:rsid w:val="009A150C"/>
    <w:rsid w:val="009A3456"/>
    <w:rsid w:val="009B0807"/>
    <w:rsid w:val="009B0B67"/>
    <w:rsid w:val="009C1DC4"/>
    <w:rsid w:val="009C4A84"/>
    <w:rsid w:val="009D073A"/>
    <w:rsid w:val="009E6678"/>
    <w:rsid w:val="009E7AF7"/>
    <w:rsid w:val="009F2D98"/>
    <w:rsid w:val="009F41B2"/>
    <w:rsid w:val="00A0735A"/>
    <w:rsid w:val="00A12150"/>
    <w:rsid w:val="00A47250"/>
    <w:rsid w:val="00A630BF"/>
    <w:rsid w:val="00A861FF"/>
    <w:rsid w:val="00A87CDE"/>
    <w:rsid w:val="00A96D39"/>
    <w:rsid w:val="00AE609F"/>
    <w:rsid w:val="00AE7E18"/>
    <w:rsid w:val="00AF3D4D"/>
    <w:rsid w:val="00B41E0E"/>
    <w:rsid w:val="00B533BE"/>
    <w:rsid w:val="00B53BF8"/>
    <w:rsid w:val="00B57A00"/>
    <w:rsid w:val="00B64C81"/>
    <w:rsid w:val="00B71727"/>
    <w:rsid w:val="00B739D8"/>
    <w:rsid w:val="00B744B4"/>
    <w:rsid w:val="00B7681F"/>
    <w:rsid w:val="00B90111"/>
    <w:rsid w:val="00B90155"/>
    <w:rsid w:val="00B93CA8"/>
    <w:rsid w:val="00B95909"/>
    <w:rsid w:val="00BA0030"/>
    <w:rsid w:val="00BE005D"/>
    <w:rsid w:val="00BF2943"/>
    <w:rsid w:val="00C048FB"/>
    <w:rsid w:val="00C131D2"/>
    <w:rsid w:val="00C239CB"/>
    <w:rsid w:val="00C2542E"/>
    <w:rsid w:val="00C43D07"/>
    <w:rsid w:val="00C54EC1"/>
    <w:rsid w:val="00C563B4"/>
    <w:rsid w:val="00C73013"/>
    <w:rsid w:val="00C87D7C"/>
    <w:rsid w:val="00CB4EDF"/>
    <w:rsid w:val="00CF303D"/>
    <w:rsid w:val="00CF5707"/>
    <w:rsid w:val="00D10E44"/>
    <w:rsid w:val="00D16D2F"/>
    <w:rsid w:val="00D52AA8"/>
    <w:rsid w:val="00D62499"/>
    <w:rsid w:val="00D639B7"/>
    <w:rsid w:val="00D737A4"/>
    <w:rsid w:val="00D805E2"/>
    <w:rsid w:val="00DA5DE5"/>
    <w:rsid w:val="00DB06E3"/>
    <w:rsid w:val="00DB158C"/>
    <w:rsid w:val="00DC12B2"/>
    <w:rsid w:val="00E0556C"/>
    <w:rsid w:val="00E22B8D"/>
    <w:rsid w:val="00E424B7"/>
    <w:rsid w:val="00E77CDD"/>
    <w:rsid w:val="00E92563"/>
    <w:rsid w:val="00E958AD"/>
    <w:rsid w:val="00EA5D37"/>
    <w:rsid w:val="00EE3145"/>
    <w:rsid w:val="00EE75D7"/>
    <w:rsid w:val="00EF31B1"/>
    <w:rsid w:val="00F050C2"/>
    <w:rsid w:val="00F41166"/>
    <w:rsid w:val="00F539FF"/>
    <w:rsid w:val="00F5572F"/>
    <w:rsid w:val="00F61C8D"/>
    <w:rsid w:val="00F664F9"/>
    <w:rsid w:val="00FA1B42"/>
    <w:rsid w:val="00FC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15A1E"/>
  <w15:chartTrackingRefBased/>
  <w15:docId w15:val="{1D456591-14D8-4B3E-B9F8-FB76A1BF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1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1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111"/>
    <w:rPr>
      <w:sz w:val="18"/>
      <w:szCs w:val="18"/>
    </w:rPr>
  </w:style>
  <w:style w:type="table" w:styleId="PlainTable4">
    <w:name w:val="Plain Table 4"/>
    <w:basedOn w:val="TableNormal"/>
    <w:uiPriority w:val="44"/>
    <w:rsid w:val="00A1215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30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071815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555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12676">
              <w:marLeft w:val="2"/>
              <w:marRight w:val="15"/>
              <w:marTop w:val="2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55035">
                  <w:marLeft w:val="15"/>
                  <w:marRight w:val="15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519968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030715">
                          <w:marLeft w:val="15"/>
                          <w:marRight w:val="15"/>
                          <w:marTop w:val="15"/>
                          <w:marBottom w:val="150"/>
                          <w:divBdr>
                            <w:top w:val="single" w:sz="12" w:space="0" w:color="706E6E"/>
                            <w:left w:val="none" w:sz="0" w:space="0" w:color="auto"/>
                            <w:bottom w:val="single" w:sz="12" w:space="0" w:color="706E6E"/>
                            <w:right w:val="none" w:sz="0" w:space="0" w:color="auto"/>
                          </w:divBdr>
                          <w:divsChild>
                            <w:div w:id="632440161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7" w:color="706E6E"/>
                                <w:right w:val="none" w:sz="0" w:space="0" w:color="auto"/>
                              </w:divBdr>
                              <w:divsChild>
                                <w:div w:id="44145898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99602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471534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46811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534205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59881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74471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1662208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89517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9099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81377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90270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40595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10380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80834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0271240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23616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600989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33108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873278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67062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27010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647981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3272443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01373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722058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00680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297745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99435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449488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65188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605467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53082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174696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798524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00892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37763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64895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92904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9040611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53619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01387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77940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36248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68800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779696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24907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0410919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35210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12387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259600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98421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337902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33817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98523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0132121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14946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12665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01859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773566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491527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04375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15009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647694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017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77393">
              <w:marLeft w:val="2"/>
              <w:marRight w:val="15"/>
              <w:marTop w:val="2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32955">
                  <w:marLeft w:val="15"/>
                  <w:marRight w:val="15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28741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052760">
                          <w:marLeft w:val="15"/>
                          <w:marRight w:val="15"/>
                          <w:marTop w:val="15"/>
                          <w:marBottom w:val="150"/>
                          <w:divBdr>
                            <w:top w:val="single" w:sz="12" w:space="0" w:color="706E6E"/>
                            <w:left w:val="none" w:sz="0" w:space="0" w:color="auto"/>
                            <w:bottom w:val="single" w:sz="12" w:space="0" w:color="706E6E"/>
                            <w:right w:val="none" w:sz="0" w:space="0" w:color="auto"/>
                          </w:divBdr>
                          <w:divsChild>
                            <w:div w:id="890044550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7" w:color="706E6E"/>
                                <w:right w:val="none" w:sz="0" w:space="0" w:color="auto"/>
                              </w:divBdr>
                              <w:divsChild>
                                <w:div w:id="159031093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689848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473744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18464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55312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65444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65122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5496877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99625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7557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98109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80692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56193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805633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869435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1781797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7501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368001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68799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49723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236375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775158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437392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1456365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9356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332948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47687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8759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878354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884703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15828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2462508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87964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016015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64372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60130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01281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811930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60638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6854683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41238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88083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19755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036616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2767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304010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594158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3973813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90620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371698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267649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435285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127045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10497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13749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2613639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58192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00045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87021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8338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203965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629570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198955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8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460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683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6806">
              <w:marLeft w:val="2"/>
              <w:marRight w:val="15"/>
              <w:marTop w:val="2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8919">
                  <w:marLeft w:val="15"/>
                  <w:marRight w:val="15"/>
                  <w:marTop w:val="15"/>
                  <w:marBottom w:val="1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644016">
                      <w:marLeft w:val="15"/>
                      <w:marRight w:val="15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027811">
                          <w:marLeft w:val="15"/>
                          <w:marRight w:val="15"/>
                          <w:marTop w:val="15"/>
                          <w:marBottom w:val="150"/>
                          <w:divBdr>
                            <w:top w:val="single" w:sz="12" w:space="0" w:color="706E6E"/>
                            <w:left w:val="none" w:sz="0" w:space="0" w:color="auto"/>
                            <w:bottom w:val="single" w:sz="12" w:space="0" w:color="706E6E"/>
                            <w:right w:val="none" w:sz="0" w:space="0" w:color="auto"/>
                          </w:divBdr>
                          <w:divsChild>
                            <w:div w:id="538903193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7" w:color="706E6E"/>
                                <w:right w:val="none" w:sz="0" w:space="0" w:color="auto"/>
                              </w:divBdr>
                              <w:divsChild>
                                <w:div w:id="136282194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33138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547099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778331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948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83107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43951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7062372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15889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07832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35006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523458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906470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51335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173788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2927513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80424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84694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90963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256784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96786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314720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349030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6888977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79860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51532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688107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543534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33327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623849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463830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9013300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72428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644305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476899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0730570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232831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130749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438790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9661229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2817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849081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5346719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653403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60116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09005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8286864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7070476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90127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235931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66630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0184958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72868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57972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683375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0689104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68456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3067357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826195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145542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178256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955972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4464473">
                                  <w:marLeft w:val="15"/>
                                  <w:marRight w:val="15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uan</dc:creator>
  <cp:keywords/>
  <dc:description/>
  <cp:lastModifiedBy>Mary Rose Caro</cp:lastModifiedBy>
  <cp:revision>199</cp:revision>
  <dcterms:created xsi:type="dcterms:W3CDTF">2022-05-18T10:50:00Z</dcterms:created>
  <dcterms:modified xsi:type="dcterms:W3CDTF">2023-02-17T00:58:00Z</dcterms:modified>
</cp:coreProperties>
</file>